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1D8" w:rsidRDefault="001951D8" w:rsidP="001951D8">
      <w:pPr>
        <w:wordWrap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2</w:t>
      </w:r>
    </w:p>
    <w:p w:rsidR="001951D8" w:rsidRDefault="001951D8" w:rsidP="001951D8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51D8" w:rsidRPr="00AD2C81" w:rsidRDefault="001951D8" w:rsidP="001951D8">
      <w:pPr>
        <w:wordWrap/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tomat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tivat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emergency tea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arl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arn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core</w:t>
      </w:r>
    </w:p>
    <w:p w:rsidR="001951D8" w:rsidRPr="00DA7986" w:rsidRDefault="001951D8" w:rsidP="001951D8">
      <w:pPr>
        <w:wordWrap/>
        <w:spacing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A7986">
        <w:rPr>
          <w:rFonts w:ascii="Times New Roman" w:hAnsi="Times New Roman" w:cs="Times New Roman"/>
          <w:bCs/>
          <w:sz w:val="24"/>
          <w:szCs w:val="24"/>
        </w:rPr>
        <w:t xml:space="preserve">Soo Jin Na, </w:t>
      </w:r>
      <w:r w:rsidRPr="00DA7986">
        <w:rPr>
          <w:rFonts w:ascii="Times New Roman" w:hAnsi="Times New Roman" w:cs="Times New Roman"/>
          <w:sz w:val="24"/>
          <w:szCs w:val="24"/>
        </w:rPr>
        <w:t>Ryoung-Eun Ko, Myeong Gyun Ko,</w:t>
      </w:r>
      <w:r w:rsidRPr="00DA7986">
        <w:rPr>
          <w:rFonts w:ascii="Times New Roman" w:hAnsi="Times New Roman" w:cs="Times New Roman"/>
          <w:bCs/>
          <w:sz w:val="24"/>
          <w:szCs w:val="24"/>
        </w:rPr>
        <w:t xml:space="preserve"> Kyeongman Jeon</w:t>
      </w:r>
    </w:p>
    <w:p w:rsidR="001951D8" w:rsidRDefault="001951D8" w:rsidP="001951D8">
      <w:pPr>
        <w:wordWrap/>
        <w:adjustRightInd w:val="0"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51D8" w:rsidRPr="00DF6C5F" w:rsidRDefault="001951D8" w:rsidP="001951D8">
      <w:pPr>
        <w:wordWrap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DF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19666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1966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ient clinical characteristic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T activation in overall patient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115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,437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82"/>
        <w:gridCol w:w="1928"/>
        <w:gridCol w:w="1928"/>
        <w:gridCol w:w="1020"/>
      </w:tblGrid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  <w:vAlign w:val="center"/>
          </w:tcPr>
          <w:p w:rsidR="001951D8" w:rsidRPr="00196664" w:rsidRDefault="001951D8" w:rsidP="006703EA">
            <w:pPr>
              <w:wordWrap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re-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mplementation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457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ost-implementation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980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pStyle w:val="a4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</w:rPr>
            </w:pPr>
            <w:r w:rsidRPr="00196664">
              <w:rPr>
                <w:rFonts w:ascii="Times New Roman" w:eastAsiaTheme="minorHAnsi" w:hAnsi="Times New Roman" w:cs="Times New Roman"/>
                <w:i/>
                <w:color w:val="000000" w:themeColor="text1"/>
                <w:kern w:val="2"/>
              </w:rPr>
              <w:t>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</w:rPr>
              <w:t>-</w:t>
            </w:r>
            <w:r w:rsidRPr="00196664">
              <w:rPr>
                <w:rFonts w:ascii="Times New Roman" w:eastAsiaTheme="minorHAnsi" w:hAnsi="Times New Roman" w:cs="Times New Roman"/>
                <w:color w:val="000000" w:themeColor="text1"/>
                <w:kern w:val="2"/>
              </w:rPr>
              <w:t>value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 (5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 (5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31 (55.9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84 (60.0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dical department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22 (67.2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52 (66.6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1951D8" w:rsidRPr="00196664" w:rsidTr="006703EA">
        <w:trPr>
          <w:trHeight w:val="848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tivation day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 and time 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Weekday</w:t>
            </w:r>
          </w:p>
          <w:p w:rsidR="001951D8" w:rsidRPr="00196664" w:rsidRDefault="001951D8" w:rsidP="006703EA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aytime hours (08:00~17:59)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10 (69.7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93 (46.1)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88 (72.6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03 (45.3)</w:t>
            </w:r>
          </w:p>
        </w:tc>
        <w:tc>
          <w:tcPr>
            <w:tcW w:w="1020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01</w:t>
            </w:r>
          </w:p>
        </w:tc>
      </w:tr>
      <w:tr w:rsidR="001951D8" w:rsidRPr="00196664" w:rsidTr="006703EA">
        <w:trPr>
          <w:trHeight w:val="14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ason for MET call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spiratory system</w:t>
            </w:r>
          </w:p>
          <w:p w:rsidR="001951D8" w:rsidRPr="00196664" w:rsidRDefault="001951D8" w:rsidP="006703EA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irculatory system</w:t>
            </w:r>
          </w:p>
          <w:p w:rsidR="001951D8" w:rsidRPr="00196664" w:rsidRDefault="001951D8" w:rsidP="006703EA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eurologic system</w:t>
            </w:r>
          </w:p>
          <w:p w:rsidR="001951D8" w:rsidRPr="00196664" w:rsidRDefault="001951D8" w:rsidP="006703EA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ncern about overall deterioration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465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.4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823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2.7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53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2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57 (16.1)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578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9.7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031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1.0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33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.37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7 (18.8)</w:t>
            </w:r>
          </w:p>
        </w:tc>
        <w:tc>
          <w:tcPr>
            <w:tcW w:w="1020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17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43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bookmarkStart w:id="0" w:name="_GoBack"/>
        <w:bookmarkEnd w:id="0"/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WS scores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51D8" w:rsidRPr="00196664" w:rsidTr="006703EA">
        <w:trPr>
          <w:trHeight w:val="14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Vital signs at the initiation of activation</w:t>
            </w:r>
          </w:p>
          <w:p w:rsidR="001951D8" w:rsidRPr="00196664" w:rsidRDefault="001951D8" w:rsidP="006703EA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eart rates, beats/min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  Mean arterial pressure, mmHg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espiratory rates, breaths/min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Body temperature, </w:t>
            </w:r>
            <w:r w:rsidRPr="00196664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2 (9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1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82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 (2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.6 (36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.5)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5 (9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3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80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 (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.6 (3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.7)</w:t>
            </w:r>
          </w:p>
        </w:tc>
        <w:tc>
          <w:tcPr>
            <w:tcW w:w="1020" w:type="dxa"/>
            <w:shd w:val="clear" w:color="auto" w:fill="auto"/>
          </w:tcPr>
          <w:p w:rsidR="001951D8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01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ime from d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erangement to MET activation, min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 (1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3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5 (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7.5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color w:val="000000" w:themeColor="text1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51D8" w:rsidRPr="00196664" w:rsidTr="006703EA">
        <w:trPr>
          <w:trHeight w:val="285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terventions by MET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Oxygen administration or increase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HFNC/NIV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Airway management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Cardiopulmonary resuscitation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Cardioversion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Bolus fluid administration 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Medication therapy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Advice or consultation only</w:t>
            </w:r>
          </w:p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Treatment limitation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5 (13.8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5 (5.4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8 (8.1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 (1.0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 (0.5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4 (25.1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90 (34.5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90 (28.7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06 (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</w:tcPr>
          <w:p w:rsidR="001951D8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56 (11.5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3 (12.2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7 (7.0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 (0.8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 (0.6)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11 (15.4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92 (37.6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02 (37.8)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98 (7.5)</w:t>
            </w:r>
          </w:p>
        </w:tc>
        <w:tc>
          <w:tcPr>
            <w:tcW w:w="1020" w:type="dxa"/>
            <w:shd w:val="clear" w:color="auto" w:fill="auto"/>
          </w:tcPr>
          <w:p w:rsidR="001951D8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  <w:p w:rsidR="001951D8" w:rsidRPr="00196664" w:rsidRDefault="001951D8" w:rsidP="006703EA">
            <w:pPr>
              <w:jc w:val="center"/>
              <w:rPr>
                <w:color w:val="000000" w:themeColor="text1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1951D8" w:rsidRPr="00196664" w:rsidRDefault="001951D8" w:rsidP="0067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uration of MET intervention, min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2 (4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6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 (3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2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planned ICU admission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2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53.2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4 (40.7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spital mortality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8 (28.6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8 (25.8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09</w:t>
            </w:r>
          </w:p>
        </w:tc>
      </w:tr>
      <w:tr w:rsidR="001951D8" w:rsidRPr="00196664" w:rsidTr="006703EA">
        <w:trPr>
          <w:trHeight w:val="20"/>
        </w:trPr>
        <w:tc>
          <w:tcPr>
            <w:tcW w:w="4082" w:type="dxa"/>
            <w:shd w:val="clear" w:color="auto" w:fill="auto"/>
          </w:tcPr>
          <w:p w:rsidR="001951D8" w:rsidRPr="00196664" w:rsidRDefault="001951D8" w:rsidP="006703EA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spital length of stay, days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–45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12–41)</w:t>
            </w:r>
          </w:p>
        </w:tc>
        <w:tc>
          <w:tcPr>
            <w:tcW w:w="1020" w:type="dxa"/>
            <w:shd w:val="clear" w:color="auto" w:fill="auto"/>
          </w:tcPr>
          <w:p w:rsidR="001951D8" w:rsidRPr="00196664" w:rsidRDefault="001951D8" w:rsidP="006703E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:rsidR="001951D8" w:rsidRPr="00196664" w:rsidRDefault="001951D8" w:rsidP="001951D8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Values are given as the median (interquartile range) or n (%).</w:t>
      </w:r>
    </w:p>
    <w:p w:rsidR="002701F3" w:rsidRPr="001951D8" w:rsidRDefault="001951D8" w:rsidP="001951D8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HFNC =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high flow nasal cannula,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CU = intensive care unit, 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T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medical emergency team, MEW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 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odifi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d early warning score, and NI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non-invasive ventilation.</w:t>
      </w:r>
    </w:p>
    <w:sectPr w:rsidR="002701F3" w:rsidRPr="001951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116" w:rsidRDefault="00E14116" w:rsidP="00811508">
      <w:pPr>
        <w:spacing w:after="0" w:line="240" w:lineRule="auto"/>
      </w:pPr>
      <w:r>
        <w:separator/>
      </w:r>
    </w:p>
  </w:endnote>
  <w:endnote w:type="continuationSeparator" w:id="0">
    <w:p w:rsidR="00E14116" w:rsidRDefault="00E14116" w:rsidP="00811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116" w:rsidRDefault="00E14116" w:rsidP="00811508">
      <w:pPr>
        <w:spacing w:after="0" w:line="240" w:lineRule="auto"/>
      </w:pPr>
      <w:r>
        <w:separator/>
      </w:r>
    </w:p>
  </w:footnote>
  <w:footnote w:type="continuationSeparator" w:id="0">
    <w:p w:rsidR="00E14116" w:rsidRDefault="00E14116" w:rsidP="00811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D8"/>
    <w:rsid w:val="001951D8"/>
    <w:rsid w:val="002701F3"/>
    <w:rsid w:val="00811508"/>
    <w:rsid w:val="00E1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1E1A7A-32F3-4CC9-B2F2-5E2781F3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1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951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115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11508"/>
  </w:style>
  <w:style w:type="paragraph" w:styleId="a6">
    <w:name w:val="footer"/>
    <w:basedOn w:val="a"/>
    <w:link w:val="Char0"/>
    <w:uiPriority w:val="99"/>
    <w:unhideWhenUsed/>
    <w:rsid w:val="008115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11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2</cp:revision>
  <dcterms:created xsi:type="dcterms:W3CDTF">2021-11-01T08:09:00Z</dcterms:created>
  <dcterms:modified xsi:type="dcterms:W3CDTF">2021-11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RRS 2019\Automated alert and activation\Revision\Additional file 2.docx</vt:lpwstr>
  </property>
</Properties>
</file>